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Reason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xcluded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tudie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5"/>
        <w:tblW w:w="10773" w:type="dxa"/>
        <w:tblInd w:w="-113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67"/>
        <w:gridCol w:w="5454"/>
        <w:gridCol w:w="29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775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4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775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>
              <w:rPr>
                <w:rStyle w:val="9"/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29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2775"/>
              </w:tabs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9"/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Zhou, Q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45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e renin-angiotensin system blockers and survival in digestive system malignancies: A systematic review and meta-analysi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sgharzadeh, F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45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e Therapeutic Potential of Angiotensin-converting Enzyme and Angiotensin Receptor Inhibitors in the Treatment of Colorectal Cancer: Rational Strategies and Recent Progres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shikane, S., et al. (2018).</w:t>
            </w:r>
          </w:p>
        </w:tc>
        <w:tc>
          <w:tcPr>
            <w:tcW w:w="56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5454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role of angiotensin II in cancer metastasis: Potential of renin-angiotensin system blockade as a treatment for cancer metastasis.</w:t>
            </w:r>
          </w:p>
        </w:tc>
        <w:tc>
          <w:tcPr>
            <w:tcW w:w="2909" w:type="dxa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ong, T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45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e effect of angiotensin system inhibitors (angiotensin-converting enzyme inhibitors or angiotensin receptor blockers) on cancer recurrence and survival: a meta-analysis</w:t>
            </w:r>
          </w:p>
        </w:tc>
        <w:tc>
          <w:tcPr>
            <w:tcW w:w="290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Long, L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45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ssociation of ACEIs/ARBs therapy with digestive system neoplasms: A meta-analysi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ai, Y. N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45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giotensin-converting enzyme inhibitors/angiotensin receptor blockers therapy and colorectal cancer: a systematic review and meta-analysi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ézsi, C. A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45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 review of clinical studies on angiotensin II receptor blockers and risk of cance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</w:trPr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Mc Menamin Ú, C.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545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giotensin-converting enzyme inhibitors and angiotensin receptor blockers in cancer progression and survival: A systematic review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ssman, E., et al. (2002).</w:t>
            </w:r>
          </w:p>
        </w:tc>
        <w:tc>
          <w:tcPr>
            <w:tcW w:w="5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5454" w:type="dxa"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cinogenicity of antihypertensive therapy.</w:t>
            </w:r>
          </w:p>
        </w:tc>
        <w:tc>
          <w:tcPr>
            <w:tcW w:w="2909" w:type="dxa"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hor, M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99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Is the use of some calcium antagonists linked to cancer? Evidence from recent observational studie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nyal, S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CE Inhibitor Therapy Does Not Influence the Survival Outcomes of Patients with Colorectal Liver Metastases Following Liver Resection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vailable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bidi w:val="0"/>
              <w:jc w:val="left"/>
              <w:rPr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too, P. T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CEI or angiotensin receptor blockers (ARB) versus guideline-recommended clinical alternatives (beta blockers, calcium channel blockers [CCB], and thiazides)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d with antihypertensive dru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hl, R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e Relationship Between Severe Complications, Beta-Blocker Therapy and Long-Term Survival Following Emergency Surgery for Colon Cance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vailable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nzález Ruiz, M. A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ffect of anti-hypertension therapy in colorectal carcinoma patient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as, F. E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giotensin receptor blockers and the risk of cancer: data mining of a spontaneous reporting database and a claims databas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bou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lorec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d, S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djuvant Medications That Improve Survival after Locoregional Therapy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abou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lorec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vAlign w:val="top"/>
          </w:tcPr>
          <w:p>
            <w:pPr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too, P. T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Hypertension and beta-blocker use as prognostic and predictive factors in metastatic colorectal cancer: A retrospective analysis of NCIC CTG CO.17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azon, S. A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giotensin converting enzyme inhibitor and angiotensin receptor blocker use and outcomes in patients with colorectal cance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  <w:t>Musselman, R. P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ssociation between beta blocker usage and cancer survival in a large, matched population study among hypertensive patient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imaldi-Bensouda, L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lcium channel blockers and cancer risk using the UK CPRD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epeat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shpande, G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ssociation between cardiovascular drugs and colon cance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gineer, D. R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xposure to ACEI/ARB and beta-Blockers Is Associated with Improved Survival and Decreased Tumor Progression and Hospitalizations in Patients with Advanced Colon Cance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vailable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igadi, G. N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lationship between colorectal neoplasia and angiotensin receptor blockers and angiotensin-converting enzime inhibito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liano, D. J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Incidence and predictors of all-cause and site-specific cancer in type 2 diabetes: the Fremantle Diabetes Study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, not hyperten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sse, U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lcium channel blocker (CCB) treatments and cancer risk: Linking danish national health care database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gineer, D. R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Exposure to beta-blockers and ACEI/ARB is associated with improved survival in patients with advanced colon cance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vailable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haskaran, K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giotensin receptor blockers and risk of cancer: cohort study among people receiving antihypertensive drugs in UK General Practice Research Database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d with antihypertensive dru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zoulay, L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Long-term use of angiotensin receptor blockers and the risk of cance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d with antihypertensive dru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ah, S. M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Does β-adrenoceptor blocker therapy improve cancer survival? Findings from a population-based retrospective cohort study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d with antihypertensive dru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ng, C. H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giotensin receptor blockade and risk of cancer in type 2 diabetes mellitus: a nationwide case-control study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ic, not hyperten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haskaran, K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e risk of cancer associated with angiotensin-II receptor blocker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d with antihypertensive dru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iedman, G. D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0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creening pharmaceuticals for possible carcinogenic effects: initial positive results for drugs not previously screened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vailable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hurana, V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0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giotensin Converting Enzyme (ACE) inhibitors reduce the incidence of colon cancer: A study of half a million US veteran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obertson, D. J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e effect of beta-blockers on incident colorectal adenomas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nenbaum, A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spirin can reduce risk for colon but not renal cancer in coronary patients on diuretics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vailable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nenbaum, A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Is diuretic therapy associated with an increased risk of colon cancer?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vailable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ndholm, Lars H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lation between drug treatment and cancer In hypertenslves in the Swedish Trial in Old Patients with Hypertension 2: a 5-year, prospective, randomised, controlled trial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R as effect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iis, S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ngiotensin-converting enzyme inhibitors and the risk of cancer: a population-based cohort study in Denmark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R as effect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rensen, H. T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 (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0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.</w:t>
            </w:r>
          </w:p>
        </w:tc>
        <w:tc>
          <w:tcPr>
            <w:tcW w:w="56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5454" w:type="dxa"/>
          </w:tcPr>
          <w:p>
            <w:pPr>
              <w:tabs>
                <w:tab w:val="left" w:pos="1380"/>
              </w:tabs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ancer risk and mortality in users of calcium channel blockers - A cohort study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2909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R as effect value</w:t>
            </w:r>
          </w:p>
        </w:tc>
      </w:tr>
    </w:tbl>
    <w:p>
      <w:pPr>
        <w:jc w:val="left"/>
        <w:rPr>
          <w:rFonts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7fe89a0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3A7A"/>
    <w:rsid w:val="00035A7A"/>
    <w:rsid w:val="000567B1"/>
    <w:rsid w:val="000574B0"/>
    <w:rsid w:val="00140612"/>
    <w:rsid w:val="0020080B"/>
    <w:rsid w:val="00263F8E"/>
    <w:rsid w:val="002B0B88"/>
    <w:rsid w:val="003529E6"/>
    <w:rsid w:val="003A698F"/>
    <w:rsid w:val="003D4992"/>
    <w:rsid w:val="004215E3"/>
    <w:rsid w:val="0044477B"/>
    <w:rsid w:val="004A20D7"/>
    <w:rsid w:val="004F7554"/>
    <w:rsid w:val="0059475F"/>
    <w:rsid w:val="005A069C"/>
    <w:rsid w:val="006060EC"/>
    <w:rsid w:val="006373FC"/>
    <w:rsid w:val="006C6B06"/>
    <w:rsid w:val="00703B91"/>
    <w:rsid w:val="007065E0"/>
    <w:rsid w:val="0071581D"/>
    <w:rsid w:val="00735FA7"/>
    <w:rsid w:val="0074278A"/>
    <w:rsid w:val="0076057D"/>
    <w:rsid w:val="007A4084"/>
    <w:rsid w:val="007B0569"/>
    <w:rsid w:val="007D3641"/>
    <w:rsid w:val="007F4D68"/>
    <w:rsid w:val="008C7AE3"/>
    <w:rsid w:val="009150C4"/>
    <w:rsid w:val="009330EC"/>
    <w:rsid w:val="00934088"/>
    <w:rsid w:val="0094670A"/>
    <w:rsid w:val="009A6099"/>
    <w:rsid w:val="009D6EBC"/>
    <w:rsid w:val="00A16328"/>
    <w:rsid w:val="00A77501"/>
    <w:rsid w:val="00AB0525"/>
    <w:rsid w:val="00B175BE"/>
    <w:rsid w:val="00B20DEC"/>
    <w:rsid w:val="00B36E13"/>
    <w:rsid w:val="00B508FA"/>
    <w:rsid w:val="00B87BBD"/>
    <w:rsid w:val="00BA4B15"/>
    <w:rsid w:val="00BE3194"/>
    <w:rsid w:val="00BF05B0"/>
    <w:rsid w:val="00BF1449"/>
    <w:rsid w:val="00C95EE7"/>
    <w:rsid w:val="00D538B7"/>
    <w:rsid w:val="00DD6458"/>
    <w:rsid w:val="00E968B0"/>
    <w:rsid w:val="00EC4CA8"/>
    <w:rsid w:val="00F31D5D"/>
    <w:rsid w:val="00FB60DE"/>
    <w:rsid w:val="2E022830"/>
    <w:rsid w:val="629E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AdvOT7fe89a09" w:hAnsi="AdvOT7fe89a09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1955</Words>
  <Characters>11149</Characters>
  <Lines>92</Lines>
  <Paragraphs>26</Paragraphs>
  <TotalTime>0</TotalTime>
  <ScaleCrop>false</ScaleCrop>
  <LinksUpToDate>false</LinksUpToDate>
  <CharactersWithSpaces>13078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5T12:37:00Z</dcterms:created>
  <dc:creator>dyj</dc:creator>
  <cp:lastModifiedBy>xyx</cp:lastModifiedBy>
  <dcterms:modified xsi:type="dcterms:W3CDTF">2021-02-22T03:57:22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